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0" w:hanging="2"/>
        <w:jc w:val="both"/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b/>
          <w:sz w:val="20"/>
          <w:szCs w:val="20"/>
          <w:lang w:val="en-US"/>
        </w:rPr>
        <w:t>Table S2:</w:t>
      </w: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 xml:space="preserve"> Characteristics and outcomes of the 155 included patients between study inclusion and Intensive Care Unit discharge or death.</w:t>
      </w:r>
    </w:p>
    <w:tbl>
      <w:tblPr>
        <w:tblW w:w="928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559"/>
        <w:gridCol w:w="1417"/>
        <w:gridCol w:w="1773"/>
        <w:gridCol w:w="707"/>
      </w:tblGrid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Variable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All patients</w:t>
            </w:r>
          </w:p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=155)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Clopidogrel</w:t>
            </w:r>
          </w:p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=73)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Ticagrelor</w:t>
            </w:r>
          </w:p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(</w:t>
            </w: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=82)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16"/>
                <w:szCs w:val="16"/>
              </w:rPr>
              <w:t xml:space="preserve">P </w:t>
            </w:r>
            <w:r>
              <w:rPr>
                <w:rFonts w:eastAsia="Times New Roman" w:cs="Times New Roman" w:ascii="Times New Roman" w:hAnsi="Times New Roman"/>
                <w:b/>
                <w:sz w:val="16"/>
                <w:szCs w:val="16"/>
              </w:rPr>
              <w:t>value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oronary angiography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7 (94.8%)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6 (90.4%)</w:t>
            </w:r>
          </w:p>
        </w:tc>
        <w:tc>
          <w:tcPr>
            <w:tcW w:w="1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1 (98.8%)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ten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6 (78.9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1 (77.3%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5 (80.2%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LS during coronary angiograph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 (3.9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 (5.5%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 (2.4%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 xml:space="preserve">Initial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Glycoprotein IIb/IIIa inhibitors (tirofiban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8 (31.0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6 (21.9%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2 (39.0%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spir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5 (100.0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3 (100.0%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2 (100.0%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C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nfractionated Hepar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8 (82.6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 (75.3%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3 (89.0%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ow Molecular Weight Hepari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7 (17.4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8 (24.7%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 (11.0%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2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 ICU admiss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/>
            </w:pPr>
            <w:bookmarkStart w:id="0" w:name="_tyjcwt"/>
            <w:bookmarkEnd w:id="0"/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Simplified Acute Physiology Score II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0.0 (38.0 – 83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.0 (50.0 – 86.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.5 (35.0 – 72.0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herapeutic hypothermia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 (0.6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 (0.0%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 (1.2%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eft ventricular ejection frac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 (0.2 – 0.5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 (0.2 – 0.5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 (0.3 – 0.5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Biological parameters at ICU admiss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Hemoglobin level (g.dL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3 (10.5 – 13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2 (10.3 – 13.6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.5 (10.8 – 14.0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3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latelet count (G.L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28.0 (181.0 – 276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8.0 (171.0 – 268.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9.5 (188.5 – 291.0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19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PTT  ratio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9 (1.3 – 3.7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6 (1.3 – 4.2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.0 (1.2 – 3.7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hrombin (%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8.0 (55.0 – 76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7.0 (55.0 – 76.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8.0 (55.0 –76.0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Urea (mmol.L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2 (5.4 – 14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.6 (6.2 – 15.6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.1 (4.9 – 10.2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Creatinine (</w:t>
            </w:r>
            <w:r>
              <w:rPr>
                <w:rFonts w:eastAsia="Symbol" w:cs="Symbol" w:ascii="Symbol" w:hAnsi="Symbol"/>
                <w:sz w:val="16"/>
                <w:szCs w:val="16"/>
                <w:lang w:val="en-US"/>
              </w:rPr>
              <w:t>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ol.L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4.0 (86.0 – 213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55.0 (112.0 – 260.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5.0 (78.0 – 154.0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spartate aminotransferase (UI.mL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0.0 (49.0 – 323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4.0 (49.0 – 284.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0.0 (51.0 – 328.0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lanine aminotransferase (UI.mL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</w:rPr>
              <w:t>-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5.5 (26.0 – 119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1.0 (28.0 – 136.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3.0 (23.0 – 112.0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9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uring ICU sta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Epinephrine within 24 hours of admiss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3 (21.3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 (31.5%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 (12.2%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Norepinephrine within 24 hours of admiss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0 (51.6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 (54.8%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0 (48.8%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Dobutamine within 24 hours of admiss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4 (34.8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3 (31.5%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1 (37.8%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Mechanical ventilation within 24 hours of admiss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33 (85.8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4 (87.7%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9 (84.1%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CL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 (13.5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 (13.7%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 (13.4%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42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ECLS delay after ICU admission (days)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 (0.0 – 1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 (0.0 – 1.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 (0.0 – 1.0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entral venous cathete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2 (52.9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3 (86.3%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7 (81.7%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Dialysis catheter 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8 (24.7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 (28.8%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 (21.0%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Electrical pac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 (4.5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 (5.5%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 (3.7%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Arterial catheter (excluding angiography catheter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27 (81.8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2 (84.9%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5 (79.3%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Intra-aortic balloon pump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1(13.5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1 (15.1%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0 (12.2%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ton pump inhibitor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7 (95.4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1 (97.3%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76 (93.8%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Outcomes during ICU stay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TIMI major or minor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 bleed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4 (41.3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4 (19.2%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0 (61.0%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442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Delay after ICU admission (days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 (0.0 – 2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 (0.0 – 2.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.0 (1.0 – 2.0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IMI major bleed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9 (25.2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 (10.9%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1 (37.8%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IMI minor bleeding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5 (16.1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 (8.2%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9 (23.2%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222" w:hanging="2"/>
              <w:jc w:val="both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 xml:space="preserve">Minimum hemoglobin level 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(g.dL</w:t>
            </w:r>
            <w:r>
              <w:rPr>
                <w:rFonts w:cs="Times New Roman" w:ascii="Times New Roman" w:hAnsi="Times New Roman"/>
                <w:sz w:val="16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sz w:val="16"/>
                <w:lang w:val="en-US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3 (7.8 – 11.4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9.8 (8.3 – 11.9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.5 (7.3 – 10.6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Hemoglobin variation since admission (g.dL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-1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.9 (-4.1 – -0.8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1.3 (-2.2 – -0.5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-3.1 (-5.1 – -1.4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02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Red blood cell transfus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2 (33.5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17 (23.3%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 (42.7%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before="0" w:after="0"/>
              <w:ind w:left="0" w:hanging="0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Total red blood cell transfusion (units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 (0.0 – 2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 (0.0 – 0.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 (0.0 – 4.0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before="0" w:after="0"/>
              <w:ind w:left="0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latelet transfus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8 (5.2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 (2.7%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 (7.3%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before="0" w:after="0"/>
              <w:ind w:left="0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otal platelet transfusion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(units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 (0.0 – 0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 (0.0 – 0.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 (0.0 – 0.0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before="0" w:after="0"/>
              <w:ind w:left="0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lasma transfus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6 (3.9%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 (4.1%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 (3.7%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before="0" w:after="0"/>
              <w:ind w:left="0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otal plasma transfusion 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(units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 (0.0 – 0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 (0.0 – 0.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 (0.0 – 0.0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38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ICU length of stay (days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0 (2.0 – 8.0)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.0 (2.0 – 7.0)</w:t>
            </w:r>
          </w:p>
        </w:tc>
        <w:tc>
          <w:tcPr>
            <w:tcW w:w="177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4.0 (3.0 – 10.0)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38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both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Death in ICU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8 (37.4%)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4 (46.6%)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24 (29.3%)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0" w:hanging="2"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0.03</w:t>
            </w:r>
          </w:p>
        </w:tc>
      </w:tr>
    </w:tbl>
    <w:p>
      <w:pPr>
        <w:pStyle w:val="Normal"/>
        <w:spacing w:lineRule="auto" w:line="480"/>
        <w:ind w:left="0" w:hanging="2"/>
        <w:jc w:val="both"/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  <w:t>Results are expressed as median (first and third quartile) and numbers (proportions). aPTT: Activated partial thromboplastin time; ECLS: Extracorporeal life support; ICU: Intensive Care Unit.</w:t>
      </w:r>
    </w:p>
    <w:p>
      <w:pPr>
        <w:pStyle w:val="Normal"/>
        <w:spacing w:before="0" w:after="200"/>
        <w:ind w:left="0" w:hanging="2"/>
        <w:rPr>
          <w:rFonts w:ascii="Times New Roman" w:hAnsi="Times New Roman" w:eastAsia="Times New Roman" w:cs="Times New Roman"/>
          <w:sz w:val="20"/>
          <w:szCs w:val="20"/>
          <w:lang w:val="en-US"/>
        </w:rPr>
      </w:pPr>
      <w:r>
        <w:rPr>
          <w:rFonts w:eastAsia="Times New Roman"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  <w:ind w:left="-1" w:hanging="1"/>
      <w:textAlignment w:val="top"/>
      <w:outlineLvl w:val="0"/>
    </w:pPr>
    <w:rPr>
      <w:rFonts w:ascii="Calibri" w:hAnsi="Calibri" w:eastAsia="Calibri" w:cs="Calibri"/>
      <w:color w:val="auto"/>
      <w:sz w:val="22"/>
      <w:szCs w:val="22"/>
      <w:vertAlign w:val="subscript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11T12:05:00Z</dcterms:created>
  <dc:creator>JEROME ALLYN</dc:creator>
  <dc:description/>
  <cp:keywords/>
  <dc:language>en-US</dc:language>
  <cp:lastModifiedBy>Jérôme Itanduch</cp:lastModifiedBy>
  <dcterms:modified xsi:type="dcterms:W3CDTF">2020-04-15T04:52:00Z</dcterms:modified>
  <cp:revision>3</cp:revision>
  <dc:subject/>
  <dc:title/>
</cp:coreProperties>
</file>